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4958" w:rsidRDefault="00EB4958"/>
    <w:p w:rsidR="00EB4958" w:rsidRDefault="00EB4958"/>
    <w:p w:rsidR="00EB4958" w:rsidRDefault="00EB4958"/>
    <w:tbl>
      <w:tblPr>
        <w:tblW w:w="4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EB4958" w:rsidRPr="00EB4958" w:rsidTr="00EB49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B4958">
              <w:rPr>
                <w:rFonts w:ascii="Calibri" w:eastAsia="Times New Roman" w:hAnsi="Calibri" w:cs="Calibri"/>
                <w:color w:val="000000"/>
                <w:lang w:eastAsia="en-IN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B4958">
              <w:rPr>
                <w:rFonts w:ascii="Calibri" w:eastAsia="Times New Roman" w:hAnsi="Calibri" w:cs="Calibri"/>
                <w:color w:val="000000"/>
                <w:lang w:eastAsia="en-IN"/>
              </w:rPr>
              <w:t>Std. Dev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B4958">
              <w:rPr>
                <w:rFonts w:ascii="Calibri" w:eastAsia="Times New Roman" w:hAnsi="Calibri" w:cs="Calibri"/>
                <w:color w:val="000000"/>
                <w:lang w:eastAsia="en-IN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B4958">
              <w:rPr>
                <w:rFonts w:ascii="Calibri" w:eastAsia="Times New Roman" w:hAnsi="Calibri" w:cs="Calibri"/>
                <w:color w:val="000000"/>
                <w:lang w:eastAsia="en-IN"/>
              </w:rPr>
              <w:t>Max</w:t>
            </w:r>
          </w:p>
        </w:tc>
      </w:tr>
      <w:tr w:rsidR="00EB4958" w:rsidRPr="00EB4958" w:rsidTr="00EB49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B4958" w:rsidRPr="00EB4958" w:rsidTr="00EB49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B4958">
              <w:rPr>
                <w:rFonts w:ascii="Calibri" w:eastAsia="Times New Roman" w:hAnsi="Calibri" w:cs="Calibri"/>
                <w:color w:val="000000"/>
                <w:lang w:eastAsia="en-IN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B4958">
              <w:rPr>
                <w:rFonts w:ascii="Calibri" w:eastAsia="Times New Roman" w:hAnsi="Calibri" w:cs="Calibri"/>
                <w:color w:val="000000"/>
                <w:lang w:eastAsia="en-IN"/>
              </w:rPr>
              <w:t>59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B4958">
              <w:rPr>
                <w:rFonts w:ascii="Calibri" w:eastAsia="Times New Roman" w:hAnsi="Calibri" w:cs="Calibri"/>
                <w:color w:val="000000"/>
                <w:lang w:eastAsia="en-IN"/>
              </w:rPr>
              <w:t>9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B4958">
              <w:rPr>
                <w:rFonts w:ascii="Calibri" w:eastAsia="Times New Roman" w:hAnsi="Calibri" w:cs="Calibri"/>
                <w:color w:val="000000"/>
                <w:lang w:eastAsia="en-IN"/>
              </w:rPr>
              <w:t>4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4958" w:rsidRPr="00EB4958" w:rsidRDefault="00EB4958" w:rsidP="00EB4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B4958">
              <w:rPr>
                <w:rFonts w:ascii="Calibri" w:eastAsia="Times New Roman" w:hAnsi="Calibri" w:cs="Calibri"/>
                <w:color w:val="000000"/>
                <w:lang w:eastAsia="en-IN"/>
              </w:rPr>
              <w:t>75.00</w:t>
            </w:r>
          </w:p>
        </w:tc>
      </w:tr>
    </w:tbl>
    <w:p w:rsidR="00EB4958" w:rsidRDefault="00EB4958" w:rsidP="00EB4958"/>
    <w:p w:rsidR="00EB4958" w:rsidRDefault="00EB4958" w:rsidP="00EB4958"/>
    <w:p w:rsidR="00EB4958" w:rsidRDefault="00EB4958" w:rsidP="00EB49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Mean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Std. Dev.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Min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Max</w:t>
            </w:r>
          </w:p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interval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7.57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1.09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4.96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9.66</w:t>
            </w:r>
          </w:p>
        </w:tc>
      </w:tr>
    </w:tbl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70"/>
        <w:gridCol w:w="960"/>
      </w:tblGrid>
      <w:tr w:rsidR="00EB4958" w:rsidRPr="00EB4958" w:rsidTr="006D736D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Mean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Std. Dev.</w:t>
            </w:r>
          </w:p>
        </w:tc>
        <w:tc>
          <w:tcPr>
            <w:tcW w:w="1930" w:type="dxa"/>
            <w:gridSpan w:val="2"/>
            <w:noWrap/>
            <w:hideMark/>
          </w:tcPr>
          <w:p w:rsidR="00EB4958" w:rsidRPr="00EB4958" w:rsidRDefault="00EB4958" w:rsidP="00EB4958">
            <w:r w:rsidRPr="00EB4958">
              <w:t>95% Conf.</w:t>
            </w:r>
            <w:r>
              <w:t xml:space="preserve"> </w:t>
            </w:r>
            <w:r w:rsidRPr="00EB4958">
              <w:t>Interval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>
              <w:t>P value</w:t>
            </w:r>
          </w:p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7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actfle~2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142.86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36.63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126.19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159.53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actfle~1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71.43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15.90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64.19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78.67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7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diff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71.43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39.41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53.49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89.37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&lt;0.0001</w:t>
            </w:r>
          </w:p>
        </w:tc>
      </w:tr>
    </w:tbl>
    <w:p w:rsidR="00EB4958" w:rsidRDefault="00EB4958" w:rsidP="00EB4958"/>
    <w:p w:rsidR="00EB4958" w:rsidRDefault="00EB4958" w:rsidP="00EB49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6"/>
        <w:gridCol w:w="960"/>
        <w:gridCol w:w="960"/>
        <w:gridCol w:w="960"/>
        <w:gridCol w:w="970"/>
        <w:gridCol w:w="960"/>
      </w:tblGrid>
      <w:tr w:rsidR="00EB4958" w:rsidRPr="00EB4958" w:rsidTr="007D45FB">
        <w:trPr>
          <w:trHeight w:val="300"/>
        </w:trPr>
        <w:tc>
          <w:tcPr>
            <w:tcW w:w="1046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Mean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Std. Dev.</w:t>
            </w:r>
          </w:p>
        </w:tc>
        <w:tc>
          <w:tcPr>
            <w:tcW w:w="1930" w:type="dxa"/>
            <w:gridSpan w:val="2"/>
            <w:noWrap/>
            <w:hideMark/>
          </w:tcPr>
          <w:p w:rsidR="00EB4958" w:rsidRPr="00EB4958" w:rsidRDefault="00EB4958" w:rsidP="00EB4958">
            <w:r w:rsidRPr="00EB4958">
              <w:t>95% Conf.</w:t>
            </w:r>
            <w:r>
              <w:t xml:space="preserve"> </w:t>
            </w:r>
            <w:r w:rsidRPr="00EB4958">
              <w:t>Interval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>
              <w:t>P value</w:t>
            </w:r>
          </w:p>
        </w:tc>
      </w:tr>
      <w:tr w:rsidR="00EB4958" w:rsidRPr="00EB4958" w:rsidTr="00EB4958">
        <w:trPr>
          <w:trHeight w:val="300"/>
        </w:trPr>
        <w:tc>
          <w:tcPr>
            <w:tcW w:w="1046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7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1046" w:type="dxa"/>
            <w:noWrap/>
            <w:hideMark/>
          </w:tcPr>
          <w:p w:rsidR="00EB4958" w:rsidRPr="00EB4958" w:rsidRDefault="00EB4958">
            <w:r w:rsidRPr="00EB4958">
              <w:t>actabd~2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135.24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40.57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116.77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153.71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/>
        </w:tc>
      </w:tr>
      <w:tr w:rsidR="00EB4958" w:rsidRPr="00EB4958" w:rsidTr="00EB4958">
        <w:trPr>
          <w:trHeight w:val="300"/>
        </w:trPr>
        <w:tc>
          <w:tcPr>
            <w:tcW w:w="1046" w:type="dxa"/>
            <w:noWrap/>
            <w:hideMark/>
          </w:tcPr>
          <w:p w:rsidR="00EB4958" w:rsidRPr="00EB4958" w:rsidRDefault="00EB4958">
            <w:r w:rsidRPr="00EB4958">
              <w:t>actabd~1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68.10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13.27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62.05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74.14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/>
        </w:tc>
      </w:tr>
      <w:tr w:rsidR="00EB4958" w:rsidRPr="00EB4958" w:rsidTr="00EB4958">
        <w:trPr>
          <w:trHeight w:val="300"/>
        </w:trPr>
        <w:tc>
          <w:tcPr>
            <w:tcW w:w="1046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7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1046" w:type="dxa"/>
            <w:noWrap/>
            <w:hideMark/>
          </w:tcPr>
          <w:p w:rsidR="00EB4958" w:rsidRPr="00EB4958" w:rsidRDefault="00EB4958">
            <w:r w:rsidRPr="00EB4958">
              <w:t>diff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67.14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42.33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47.88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86.41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&lt;0.0001</w:t>
            </w:r>
          </w:p>
        </w:tc>
      </w:tr>
    </w:tbl>
    <w:p w:rsidR="00EB4958" w:rsidRDefault="00EB4958" w:rsidP="00EB4958"/>
    <w:p w:rsidR="00EB4958" w:rsidRDefault="00EB4958" w:rsidP="00EB49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70"/>
        <w:gridCol w:w="960"/>
      </w:tblGrid>
      <w:tr w:rsidR="00EB4958" w:rsidRPr="00EB4958" w:rsidTr="00BF2C0B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Mean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Std. Dev.</w:t>
            </w:r>
          </w:p>
        </w:tc>
        <w:tc>
          <w:tcPr>
            <w:tcW w:w="1930" w:type="dxa"/>
            <w:gridSpan w:val="2"/>
            <w:noWrap/>
            <w:hideMark/>
          </w:tcPr>
          <w:p w:rsidR="00EB4958" w:rsidRPr="00EB4958" w:rsidRDefault="00EB4958" w:rsidP="00EB4958">
            <w:r w:rsidRPr="00EB4958">
              <w:t>95% Conf.</w:t>
            </w:r>
            <w:r>
              <w:t xml:space="preserve"> </w:t>
            </w:r>
            <w:r w:rsidRPr="00EB4958">
              <w:t>Interval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>
              <w:t>P value</w:t>
            </w:r>
          </w:p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7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actaro2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49.76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21.99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39.75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59.77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actaro1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27.62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11.90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22.20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33.03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7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diff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22.14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27.04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9.83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34.45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0.0013</w:t>
            </w:r>
          </w:p>
        </w:tc>
      </w:tr>
    </w:tbl>
    <w:p w:rsidR="00EB4958" w:rsidRDefault="00EB4958" w:rsidP="00EB4958"/>
    <w:p w:rsidR="00EB4958" w:rsidRDefault="00EB4958" w:rsidP="00EB49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2"/>
        <w:gridCol w:w="960"/>
        <w:gridCol w:w="960"/>
        <w:gridCol w:w="960"/>
        <w:gridCol w:w="970"/>
        <w:gridCol w:w="960"/>
      </w:tblGrid>
      <w:tr w:rsidR="00EB4958" w:rsidRPr="00EB4958" w:rsidTr="00704E6F">
        <w:trPr>
          <w:trHeight w:val="300"/>
        </w:trPr>
        <w:tc>
          <w:tcPr>
            <w:tcW w:w="972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Mean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Std. Dev.</w:t>
            </w:r>
          </w:p>
        </w:tc>
        <w:tc>
          <w:tcPr>
            <w:tcW w:w="1930" w:type="dxa"/>
            <w:gridSpan w:val="2"/>
            <w:noWrap/>
            <w:hideMark/>
          </w:tcPr>
          <w:p w:rsidR="00EB4958" w:rsidRPr="00EB4958" w:rsidRDefault="00EB4958" w:rsidP="00EB4958">
            <w:r w:rsidRPr="00EB4958">
              <w:t>95% Conf.</w:t>
            </w:r>
            <w:r>
              <w:t xml:space="preserve"> </w:t>
            </w:r>
            <w:r w:rsidRPr="00EB4958">
              <w:t>Interval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>
              <w:t>P value</w:t>
            </w:r>
          </w:p>
        </w:tc>
      </w:tr>
      <w:tr w:rsidR="00EB4958" w:rsidRPr="00EB4958" w:rsidTr="00EB4958">
        <w:trPr>
          <w:trHeight w:val="300"/>
        </w:trPr>
        <w:tc>
          <w:tcPr>
            <w:tcW w:w="972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7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972" w:type="dxa"/>
            <w:noWrap/>
            <w:hideMark/>
          </w:tcPr>
          <w:p w:rsidR="00EB4958" w:rsidRPr="00EB4958" w:rsidRDefault="00EB4958">
            <w:r w:rsidRPr="00EB4958">
              <w:t>pasfle~2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160.48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32.32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145.76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175.19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/>
        </w:tc>
      </w:tr>
      <w:tr w:rsidR="00EB4958" w:rsidRPr="00EB4958" w:rsidTr="00EB4958">
        <w:trPr>
          <w:trHeight w:val="300"/>
        </w:trPr>
        <w:tc>
          <w:tcPr>
            <w:tcW w:w="972" w:type="dxa"/>
            <w:noWrap/>
            <w:hideMark/>
          </w:tcPr>
          <w:p w:rsidR="00EB4958" w:rsidRPr="00EB4958" w:rsidRDefault="00EB4958">
            <w:r w:rsidRPr="00EB4958">
              <w:t>pasfle~1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90.95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22.56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80.68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101.22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/>
        </w:tc>
      </w:tr>
      <w:tr w:rsidR="00EB4958" w:rsidRPr="00EB4958" w:rsidTr="00EB4958">
        <w:trPr>
          <w:trHeight w:val="300"/>
        </w:trPr>
        <w:tc>
          <w:tcPr>
            <w:tcW w:w="972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7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972" w:type="dxa"/>
            <w:noWrap/>
            <w:hideMark/>
          </w:tcPr>
          <w:p w:rsidR="00EB4958" w:rsidRPr="00EB4958" w:rsidRDefault="00EB4958">
            <w:r w:rsidRPr="00EB4958">
              <w:t>diff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69.52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43.64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49.66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89.39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&lt;0.0001</w:t>
            </w:r>
          </w:p>
        </w:tc>
      </w:tr>
    </w:tbl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p w:rsidR="00EB4958" w:rsidRDefault="00EB4958" w:rsidP="00EB49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1"/>
        <w:gridCol w:w="960"/>
        <w:gridCol w:w="960"/>
        <w:gridCol w:w="960"/>
        <w:gridCol w:w="970"/>
        <w:gridCol w:w="960"/>
      </w:tblGrid>
      <w:tr w:rsidR="00EB4958" w:rsidRPr="00EB4958" w:rsidTr="00EB4958">
        <w:trPr>
          <w:trHeight w:val="300"/>
        </w:trPr>
        <w:tc>
          <w:tcPr>
            <w:tcW w:w="1081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Mean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Std. Dev.</w:t>
            </w:r>
          </w:p>
        </w:tc>
        <w:tc>
          <w:tcPr>
            <w:tcW w:w="1930" w:type="dxa"/>
            <w:gridSpan w:val="2"/>
            <w:noWrap/>
            <w:hideMark/>
          </w:tcPr>
          <w:p w:rsidR="00EB4958" w:rsidRPr="00EB4958" w:rsidRDefault="00EB4958" w:rsidP="00EB4958">
            <w:r w:rsidRPr="00EB4958">
              <w:t>95% Conf.</w:t>
            </w:r>
            <w:r>
              <w:t xml:space="preserve"> </w:t>
            </w:r>
            <w:r w:rsidRPr="00EB4958">
              <w:t>Interval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>
              <w:t>P value</w:t>
            </w:r>
          </w:p>
        </w:tc>
      </w:tr>
      <w:tr w:rsidR="00EB4958" w:rsidRPr="00EB4958" w:rsidTr="00EB4958">
        <w:trPr>
          <w:trHeight w:val="300"/>
        </w:trPr>
        <w:tc>
          <w:tcPr>
            <w:tcW w:w="1081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7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1081" w:type="dxa"/>
            <w:noWrap/>
            <w:hideMark/>
          </w:tcPr>
          <w:p w:rsidR="00EB4958" w:rsidRPr="00EB4958" w:rsidRDefault="00EB4958">
            <w:r w:rsidRPr="00EB4958">
              <w:t>pasabd~2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148.57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38.90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130.87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166.28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/>
        </w:tc>
      </w:tr>
      <w:tr w:rsidR="00EB4958" w:rsidRPr="00EB4958" w:rsidTr="00EB4958">
        <w:trPr>
          <w:trHeight w:val="300"/>
        </w:trPr>
        <w:tc>
          <w:tcPr>
            <w:tcW w:w="1081" w:type="dxa"/>
            <w:noWrap/>
            <w:hideMark/>
          </w:tcPr>
          <w:p w:rsidR="00EB4958" w:rsidRPr="00EB4958" w:rsidRDefault="00EB4958">
            <w:r w:rsidRPr="00EB4958">
              <w:t>pasabd~1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86.67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20.08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77.52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95.81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/>
        </w:tc>
      </w:tr>
      <w:tr w:rsidR="00EB4958" w:rsidRPr="00EB4958" w:rsidTr="00EB4958">
        <w:trPr>
          <w:trHeight w:val="300"/>
        </w:trPr>
        <w:tc>
          <w:tcPr>
            <w:tcW w:w="1081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7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1081" w:type="dxa"/>
            <w:noWrap/>
            <w:hideMark/>
          </w:tcPr>
          <w:p w:rsidR="00EB4958" w:rsidRPr="00EB4958" w:rsidRDefault="00EB4958">
            <w:r w:rsidRPr="00EB4958">
              <w:t>diff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61.90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48.33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39.90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83.91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&lt;0.0001</w:t>
            </w:r>
          </w:p>
        </w:tc>
      </w:tr>
    </w:tbl>
    <w:p w:rsidR="00EB4958" w:rsidRDefault="00EB4958" w:rsidP="00EB4958"/>
    <w:p w:rsidR="00EB4958" w:rsidRDefault="00EB4958" w:rsidP="00EB49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70"/>
        <w:gridCol w:w="960"/>
      </w:tblGrid>
      <w:tr w:rsidR="00EB4958" w:rsidRPr="00EB4958" w:rsidTr="000B0552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Mean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Std. Dev.</w:t>
            </w:r>
          </w:p>
        </w:tc>
        <w:tc>
          <w:tcPr>
            <w:tcW w:w="1930" w:type="dxa"/>
            <w:gridSpan w:val="2"/>
            <w:noWrap/>
            <w:hideMark/>
          </w:tcPr>
          <w:p w:rsidR="00EB4958" w:rsidRPr="00EB4958" w:rsidRDefault="00EB4958" w:rsidP="00EB4958">
            <w:r w:rsidRPr="00EB4958">
              <w:t>95% Conf.</w:t>
            </w:r>
            <w:r>
              <w:t xml:space="preserve"> </w:t>
            </w:r>
            <w:r w:rsidRPr="00EB4958">
              <w:t>Interval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>
              <w:t>P value</w:t>
            </w:r>
          </w:p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7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cs2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78.90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20.19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69.71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88.09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cs1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32.90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5.23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30.52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35.29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7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diff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46.00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21.04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36.42</w:t>
            </w:r>
          </w:p>
        </w:tc>
        <w:tc>
          <w:tcPr>
            <w:tcW w:w="970" w:type="dxa"/>
            <w:noWrap/>
            <w:hideMark/>
          </w:tcPr>
          <w:p w:rsidR="00EB4958" w:rsidRPr="00EB4958" w:rsidRDefault="00EB4958" w:rsidP="00EB4958">
            <w:r w:rsidRPr="00EB4958">
              <w:t>55.58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&lt;0.000</w:t>
            </w:r>
            <w:r>
              <w:t>1</w:t>
            </w:r>
          </w:p>
        </w:tc>
      </w:tr>
    </w:tbl>
    <w:p w:rsidR="00EB4958" w:rsidRDefault="00EB4958" w:rsidP="00EB4958"/>
    <w:p w:rsidR="00EB4958" w:rsidRDefault="00EB4958" w:rsidP="00EB4958"/>
    <w:p w:rsidR="00EB4958" w:rsidRDefault="00EB4958" w:rsidP="00EB49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Mean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Std. Dev.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Min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>
            <w:r w:rsidRPr="00EB4958">
              <w:t>Max</w:t>
            </w:r>
          </w:p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  <w:tc>
          <w:tcPr>
            <w:tcW w:w="960" w:type="dxa"/>
            <w:noWrap/>
            <w:hideMark/>
          </w:tcPr>
          <w:p w:rsidR="00EB4958" w:rsidRPr="00EB4958" w:rsidRDefault="00EB4958"/>
        </w:tc>
      </w:tr>
      <w:tr w:rsidR="00EB4958" w:rsidRPr="00EB4958" w:rsidTr="00EB4958">
        <w:trPr>
          <w:trHeight w:val="300"/>
        </w:trPr>
        <w:tc>
          <w:tcPr>
            <w:tcW w:w="960" w:type="dxa"/>
            <w:noWrap/>
            <w:hideMark/>
          </w:tcPr>
          <w:p w:rsidR="00EB4958" w:rsidRPr="00EB4958" w:rsidRDefault="00EB4958">
            <w:proofErr w:type="spellStart"/>
            <w:r w:rsidRPr="00EB4958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72.50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21.14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30.00</w:t>
            </w:r>
          </w:p>
        </w:tc>
        <w:tc>
          <w:tcPr>
            <w:tcW w:w="960" w:type="dxa"/>
            <w:noWrap/>
            <w:hideMark/>
          </w:tcPr>
          <w:p w:rsidR="00EB4958" w:rsidRPr="00EB4958" w:rsidRDefault="00EB4958" w:rsidP="00EB4958">
            <w:r w:rsidRPr="00EB4958">
              <w:t>100</w:t>
            </w:r>
          </w:p>
        </w:tc>
      </w:tr>
    </w:tbl>
    <w:p w:rsidR="00EB4958" w:rsidRDefault="00EB4958" w:rsidP="00EB4958"/>
    <w:p w:rsidR="008E6D39" w:rsidRDefault="008E6D39" w:rsidP="00EB4958"/>
    <w:p w:rsidR="008E6D39" w:rsidRDefault="008E6D39" w:rsidP="00EB4958"/>
    <w:p w:rsidR="008E6D39" w:rsidRDefault="008E6D39" w:rsidP="00EB4958"/>
    <w:p w:rsidR="008E6D39" w:rsidRDefault="008E6D39" w:rsidP="00EB4958"/>
    <w:p w:rsidR="008E6D39" w:rsidRDefault="008E6D39" w:rsidP="00EB4958"/>
    <w:p w:rsidR="008E6D39" w:rsidRDefault="008E6D39" w:rsidP="00EB4958"/>
    <w:p w:rsidR="008E6D39" w:rsidRDefault="008E6D39" w:rsidP="00EB4958"/>
    <w:p w:rsidR="008E6D39" w:rsidRDefault="008E6D39" w:rsidP="00EB4958"/>
    <w:p w:rsidR="008E6D39" w:rsidRDefault="008E6D39" w:rsidP="00EB4958"/>
    <w:p w:rsidR="008E6D39" w:rsidRDefault="008E6D39" w:rsidP="00EB4958"/>
    <w:p w:rsidR="008E6D39" w:rsidRDefault="008E6D39" w:rsidP="00EB4958"/>
    <w:p w:rsidR="008E6D39" w:rsidRDefault="008E6D39" w:rsidP="00EB4958"/>
    <w:p w:rsidR="003C240C" w:rsidRDefault="003C240C" w:rsidP="00EB4958">
      <w:pPr>
        <w:sectPr w:rsidR="003C24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406"/>
        <w:tblW w:w="11226" w:type="dxa"/>
        <w:tblLook w:val="04A0" w:firstRow="1" w:lastRow="0" w:firstColumn="1" w:lastColumn="0" w:noHBand="0" w:noVBand="1"/>
      </w:tblPr>
      <w:tblGrid>
        <w:gridCol w:w="2205"/>
        <w:gridCol w:w="824"/>
        <w:gridCol w:w="790"/>
        <w:gridCol w:w="940"/>
        <w:gridCol w:w="899"/>
        <w:gridCol w:w="941"/>
        <w:gridCol w:w="963"/>
        <w:gridCol w:w="921"/>
        <w:gridCol w:w="963"/>
        <w:gridCol w:w="908"/>
        <w:gridCol w:w="872"/>
      </w:tblGrid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/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cranini</w:t>
            </w:r>
            <w:proofErr w:type="spellEnd"/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cranfu</w:t>
            </w:r>
            <w:proofErr w:type="spellEnd"/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ac~n</w:t>
            </w:r>
            <w:proofErr w:type="spellEnd"/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ac~t</w:t>
            </w:r>
            <w:proofErr w:type="spellEnd"/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ac~o</w:t>
            </w:r>
            <w:proofErr w:type="spellEnd"/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pa~n</w:t>
            </w:r>
            <w:proofErr w:type="spellEnd"/>
          </w:p>
        </w:tc>
        <w:tc>
          <w:tcPr>
            <w:tcW w:w="921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pa~t</w:t>
            </w:r>
            <w:proofErr w:type="spellEnd"/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pa~o</w:t>
            </w:r>
            <w:proofErr w:type="spellEnd"/>
          </w:p>
        </w:tc>
        <w:tc>
          <w:tcPr>
            <w:tcW w:w="908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cs</w:t>
            </w:r>
            <w:proofErr w:type="spellEnd"/>
          </w:p>
        </w:tc>
        <w:tc>
          <w:tcPr>
            <w:tcW w:w="872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ssv</w:t>
            </w:r>
            <w:proofErr w:type="spellEnd"/>
          </w:p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/>
        </w:tc>
        <w:tc>
          <w:tcPr>
            <w:tcW w:w="824" w:type="dxa"/>
            <w:noWrap/>
            <w:hideMark/>
          </w:tcPr>
          <w:p w:rsidR="003C240C" w:rsidRPr="008E6D39" w:rsidRDefault="003C240C" w:rsidP="003C240C"/>
        </w:tc>
        <w:tc>
          <w:tcPr>
            <w:tcW w:w="790" w:type="dxa"/>
            <w:noWrap/>
            <w:hideMark/>
          </w:tcPr>
          <w:p w:rsidR="003C240C" w:rsidRPr="008E6D39" w:rsidRDefault="003C240C" w:rsidP="003C240C"/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cranini</w:t>
            </w:r>
            <w:proofErr w:type="spellEnd"/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1.00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/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/>
        </w:tc>
        <w:tc>
          <w:tcPr>
            <w:tcW w:w="824" w:type="dxa"/>
            <w:noWrap/>
            <w:hideMark/>
          </w:tcPr>
          <w:p w:rsidR="003C240C" w:rsidRPr="008E6D39" w:rsidRDefault="003C240C" w:rsidP="003C240C"/>
        </w:tc>
        <w:tc>
          <w:tcPr>
            <w:tcW w:w="790" w:type="dxa"/>
            <w:noWrap/>
            <w:hideMark/>
          </w:tcPr>
          <w:p w:rsidR="003C240C" w:rsidRPr="008E6D39" w:rsidRDefault="003C240C" w:rsidP="003C240C"/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/>
        </w:tc>
        <w:tc>
          <w:tcPr>
            <w:tcW w:w="824" w:type="dxa"/>
            <w:noWrap/>
            <w:hideMark/>
          </w:tcPr>
          <w:p w:rsidR="003C240C" w:rsidRPr="008E6D39" w:rsidRDefault="003C240C" w:rsidP="003C240C"/>
        </w:tc>
        <w:tc>
          <w:tcPr>
            <w:tcW w:w="790" w:type="dxa"/>
            <w:noWrap/>
            <w:hideMark/>
          </w:tcPr>
          <w:p w:rsidR="003C240C" w:rsidRPr="008E6D39" w:rsidRDefault="003C240C" w:rsidP="003C240C"/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  <w:bookmarkStart w:id="0" w:name="_GoBack"/>
        <w:bookmarkEnd w:id="0"/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cranfu</w:t>
            </w:r>
            <w:proofErr w:type="spellEnd"/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53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1.00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r>
              <w:t>P value</w:t>
            </w:r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01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/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/>
        </w:tc>
        <w:tc>
          <w:tcPr>
            <w:tcW w:w="824" w:type="dxa"/>
            <w:noWrap/>
            <w:hideMark/>
          </w:tcPr>
          <w:p w:rsidR="003C240C" w:rsidRPr="008E6D39" w:rsidRDefault="003C240C" w:rsidP="003C240C"/>
        </w:tc>
        <w:tc>
          <w:tcPr>
            <w:tcW w:w="790" w:type="dxa"/>
            <w:noWrap/>
            <w:hideMark/>
          </w:tcPr>
          <w:p w:rsidR="003C240C" w:rsidRPr="008E6D39" w:rsidRDefault="003C240C" w:rsidP="003C240C"/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actfle~n</w:t>
            </w:r>
            <w:proofErr w:type="spellEnd"/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19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16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 w:rsidRPr="008E6D39">
              <w:t>1.00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r>
              <w:t>P value</w:t>
            </w:r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42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48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/>
        </w:tc>
        <w:tc>
          <w:tcPr>
            <w:tcW w:w="824" w:type="dxa"/>
            <w:noWrap/>
            <w:hideMark/>
          </w:tcPr>
          <w:p w:rsidR="003C240C" w:rsidRPr="008E6D39" w:rsidRDefault="003C240C" w:rsidP="003C240C"/>
        </w:tc>
        <w:tc>
          <w:tcPr>
            <w:tcW w:w="790" w:type="dxa"/>
            <w:noWrap/>
            <w:hideMark/>
          </w:tcPr>
          <w:p w:rsidR="003C240C" w:rsidRPr="008E6D39" w:rsidRDefault="003C240C" w:rsidP="003C240C"/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actabd~t</w:t>
            </w:r>
            <w:proofErr w:type="spellEnd"/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06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23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 w:rsidRPr="008E6D39">
              <w:t>0.76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r w:rsidRPr="008E6D39">
              <w:t>1.00</w:t>
            </w:r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r>
              <w:t>P value</w:t>
            </w:r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78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31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/>
        </w:tc>
        <w:tc>
          <w:tcPr>
            <w:tcW w:w="824" w:type="dxa"/>
            <w:noWrap/>
            <w:hideMark/>
          </w:tcPr>
          <w:p w:rsidR="003C240C" w:rsidRPr="008E6D39" w:rsidRDefault="003C240C" w:rsidP="003C240C"/>
        </w:tc>
        <w:tc>
          <w:tcPr>
            <w:tcW w:w="790" w:type="dxa"/>
            <w:noWrap/>
            <w:hideMark/>
          </w:tcPr>
          <w:p w:rsidR="003C240C" w:rsidRPr="008E6D39" w:rsidRDefault="003C240C" w:rsidP="003C240C"/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actaro</w:t>
            </w:r>
            <w:proofErr w:type="spellEnd"/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42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64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 w:rsidRPr="008E6D39">
              <w:t>0.22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r w:rsidRPr="008E6D39">
              <w:t>0.26</w:t>
            </w:r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>
            <w:r w:rsidRPr="008E6D39">
              <w:t>1.00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r>
              <w:t>P value</w:t>
            </w:r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06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 w:rsidRPr="008E6D39">
              <w:t>0.34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r w:rsidRPr="008E6D39">
              <w:t>0.25</w:t>
            </w:r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/>
        </w:tc>
        <w:tc>
          <w:tcPr>
            <w:tcW w:w="824" w:type="dxa"/>
            <w:noWrap/>
            <w:hideMark/>
          </w:tcPr>
          <w:p w:rsidR="003C240C" w:rsidRPr="008E6D39" w:rsidRDefault="003C240C" w:rsidP="003C240C"/>
        </w:tc>
        <w:tc>
          <w:tcPr>
            <w:tcW w:w="790" w:type="dxa"/>
            <w:noWrap/>
            <w:hideMark/>
          </w:tcPr>
          <w:p w:rsidR="003C240C" w:rsidRPr="008E6D39" w:rsidRDefault="003C240C" w:rsidP="003C240C"/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pasfle~n</w:t>
            </w:r>
            <w:proofErr w:type="spellEnd"/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00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-0.01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 w:rsidRPr="008E6D39">
              <w:t>0.76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r w:rsidRPr="008E6D39">
              <w:t>0.68</w:t>
            </w:r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>
            <w:r w:rsidRPr="008E6D39">
              <w:t>0.13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 w:rsidRPr="008E6D39">
              <w:t>1.00</w:t>
            </w:r>
          </w:p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r>
              <w:t>P value</w:t>
            </w:r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1.00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96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>
            <w:r w:rsidRPr="008E6D39">
              <w:t>0.56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/>
        </w:tc>
        <w:tc>
          <w:tcPr>
            <w:tcW w:w="824" w:type="dxa"/>
            <w:noWrap/>
            <w:hideMark/>
          </w:tcPr>
          <w:p w:rsidR="003C240C" w:rsidRPr="008E6D39" w:rsidRDefault="003C240C" w:rsidP="003C240C"/>
        </w:tc>
        <w:tc>
          <w:tcPr>
            <w:tcW w:w="790" w:type="dxa"/>
            <w:noWrap/>
            <w:hideMark/>
          </w:tcPr>
          <w:p w:rsidR="003C240C" w:rsidRPr="008E6D39" w:rsidRDefault="003C240C" w:rsidP="003C240C"/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pasabd~t</w:t>
            </w:r>
            <w:proofErr w:type="spellEnd"/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00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12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 w:rsidRPr="008E6D39">
              <w:t>0.69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r w:rsidRPr="008E6D39">
              <w:t>0.87</w:t>
            </w:r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>
            <w:r w:rsidRPr="008E6D39">
              <w:t>0.25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 w:rsidRPr="008E6D39">
              <w:t>0.78</w:t>
            </w:r>
          </w:p>
        </w:tc>
        <w:tc>
          <w:tcPr>
            <w:tcW w:w="921" w:type="dxa"/>
            <w:noWrap/>
            <w:hideMark/>
          </w:tcPr>
          <w:p w:rsidR="003C240C" w:rsidRPr="008E6D39" w:rsidRDefault="003C240C" w:rsidP="003C240C">
            <w:r w:rsidRPr="008E6D39">
              <w:t>1.00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r>
              <w:t>P value</w:t>
            </w:r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1.00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61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>
            <w:r w:rsidRPr="008E6D39">
              <w:t>0.27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/>
        </w:tc>
        <w:tc>
          <w:tcPr>
            <w:tcW w:w="824" w:type="dxa"/>
            <w:noWrap/>
            <w:hideMark/>
          </w:tcPr>
          <w:p w:rsidR="003C240C" w:rsidRPr="008E6D39" w:rsidRDefault="003C240C" w:rsidP="003C240C"/>
        </w:tc>
        <w:tc>
          <w:tcPr>
            <w:tcW w:w="790" w:type="dxa"/>
            <w:noWrap/>
            <w:hideMark/>
          </w:tcPr>
          <w:p w:rsidR="003C240C" w:rsidRPr="008E6D39" w:rsidRDefault="003C240C" w:rsidP="003C240C"/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pasaro</w:t>
            </w:r>
            <w:proofErr w:type="spellEnd"/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05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20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 w:rsidRPr="008E6D39">
              <w:t>0.38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r w:rsidRPr="008E6D39">
              <w:t>0.40</w:t>
            </w:r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>
            <w:r w:rsidRPr="008E6D39">
              <w:t>0.73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 w:rsidRPr="008E6D39">
              <w:t>0.43</w:t>
            </w:r>
          </w:p>
        </w:tc>
        <w:tc>
          <w:tcPr>
            <w:tcW w:w="921" w:type="dxa"/>
            <w:noWrap/>
            <w:hideMark/>
          </w:tcPr>
          <w:p w:rsidR="003C240C" w:rsidRPr="008E6D39" w:rsidRDefault="003C240C" w:rsidP="003C240C">
            <w:r w:rsidRPr="008E6D39">
              <w:t>0.49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 w:rsidRPr="008E6D39">
              <w:t>1.00</w:t>
            </w:r>
          </w:p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r>
              <w:t>P value</w:t>
            </w:r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84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39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 w:rsidRPr="008E6D39">
              <w:t>0.09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r w:rsidRPr="008E6D39">
              <w:t>0.08</w:t>
            </w:r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 w:rsidRPr="008E6D39">
              <w:t>0.05</w:t>
            </w:r>
          </w:p>
        </w:tc>
        <w:tc>
          <w:tcPr>
            <w:tcW w:w="921" w:type="dxa"/>
            <w:noWrap/>
            <w:hideMark/>
          </w:tcPr>
          <w:p w:rsidR="003C240C" w:rsidRPr="008E6D39" w:rsidRDefault="003C240C" w:rsidP="003C240C">
            <w:r w:rsidRPr="008E6D39">
              <w:t>0.02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/>
        </w:tc>
        <w:tc>
          <w:tcPr>
            <w:tcW w:w="824" w:type="dxa"/>
            <w:noWrap/>
            <w:hideMark/>
          </w:tcPr>
          <w:p w:rsidR="003C240C" w:rsidRPr="008E6D39" w:rsidRDefault="003C240C" w:rsidP="003C240C"/>
        </w:tc>
        <w:tc>
          <w:tcPr>
            <w:tcW w:w="790" w:type="dxa"/>
            <w:noWrap/>
            <w:hideMark/>
          </w:tcPr>
          <w:p w:rsidR="003C240C" w:rsidRPr="008E6D39" w:rsidRDefault="003C240C" w:rsidP="003C240C"/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diffcs</w:t>
            </w:r>
            <w:proofErr w:type="spellEnd"/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30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55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 w:rsidRPr="008E6D39">
              <w:t>0.78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r w:rsidRPr="008E6D39">
              <w:t>0.81</w:t>
            </w:r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>
            <w:r w:rsidRPr="008E6D39">
              <w:t>0.48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 w:rsidRPr="008E6D39">
              <w:t>0.56</w:t>
            </w:r>
          </w:p>
        </w:tc>
        <w:tc>
          <w:tcPr>
            <w:tcW w:w="921" w:type="dxa"/>
            <w:noWrap/>
            <w:hideMark/>
          </w:tcPr>
          <w:p w:rsidR="003C240C" w:rsidRPr="008E6D39" w:rsidRDefault="003C240C" w:rsidP="003C240C">
            <w:r w:rsidRPr="008E6D39">
              <w:t>0.73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 w:rsidRPr="008E6D39">
              <w:t>0.49</w:t>
            </w:r>
          </w:p>
        </w:tc>
        <w:tc>
          <w:tcPr>
            <w:tcW w:w="908" w:type="dxa"/>
            <w:noWrap/>
            <w:hideMark/>
          </w:tcPr>
          <w:p w:rsidR="003C240C" w:rsidRPr="008E6D39" w:rsidRDefault="003C240C" w:rsidP="003C240C">
            <w:r w:rsidRPr="008E6D39">
              <w:t>1.00</w:t>
            </w:r>
          </w:p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r>
              <w:lastRenderedPageBreak/>
              <w:t>P value</w:t>
            </w:r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19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01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>
            <w:r w:rsidRPr="008E6D39">
              <w:t>0.03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 w:rsidRPr="008E6D39">
              <w:t>0.01</w:t>
            </w:r>
          </w:p>
        </w:tc>
        <w:tc>
          <w:tcPr>
            <w:tcW w:w="921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 w:rsidRPr="008E6D39">
              <w:t>0.02</w:t>
            </w:r>
          </w:p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/>
        </w:tc>
        <w:tc>
          <w:tcPr>
            <w:tcW w:w="824" w:type="dxa"/>
            <w:noWrap/>
            <w:hideMark/>
          </w:tcPr>
          <w:p w:rsidR="003C240C" w:rsidRPr="008E6D39" w:rsidRDefault="003C240C" w:rsidP="003C240C"/>
        </w:tc>
        <w:tc>
          <w:tcPr>
            <w:tcW w:w="790" w:type="dxa"/>
            <w:noWrap/>
            <w:hideMark/>
          </w:tcPr>
          <w:p w:rsidR="003C240C" w:rsidRPr="008E6D39" w:rsidRDefault="003C240C" w:rsidP="003C240C"/>
        </w:tc>
        <w:tc>
          <w:tcPr>
            <w:tcW w:w="940" w:type="dxa"/>
            <w:noWrap/>
            <w:hideMark/>
          </w:tcPr>
          <w:p w:rsidR="003C240C" w:rsidRPr="008E6D39" w:rsidRDefault="003C240C" w:rsidP="003C240C"/>
        </w:tc>
        <w:tc>
          <w:tcPr>
            <w:tcW w:w="899" w:type="dxa"/>
            <w:noWrap/>
            <w:hideMark/>
          </w:tcPr>
          <w:p w:rsidR="003C240C" w:rsidRPr="008E6D39" w:rsidRDefault="003C240C" w:rsidP="003C240C"/>
        </w:tc>
        <w:tc>
          <w:tcPr>
            <w:tcW w:w="94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21" w:type="dxa"/>
            <w:noWrap/>
            <w:hideMark/>
          </w:tcPr>
          <w:p w:rsidR="003C240C" w:rsidRPr="008E6D39" w:rsidRDefault="003C240C" w:rsidP="003C240C"/>
        </w:tc>
        <w:tc>
          <w:tcPr>
            <w:tcW w:w="963" w:type="dxa"/>
            <w:noWrap/>
            <w:hideMark/>
          </w:tcPr>
          <w:p w:rsidR="003C240C" w:rsidRPr="008E6D39" w:rsidRDefault="003C240C" w:rsidP="003C240C"/>
        </w:tc>
        <w:tc>
          <w:tcPr>
            <w:tcW w:w="908" w:type="dxa"/>
            <w:noWrap/>
            <w:hideMark/>
          </w:tcPr>
          <w:p w:rsidR="003C240C" w:rsidRPr="008E6D39" w:rsidRDefault="003C240C" w:rsidP="003C240C"/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proofErr w:type="spellStart"/>
            <w:r w:rsidRPr="008E6D39">
              <w:t>ssv</w:t>
            </w:r>
            <w:proofErr w:type="spellEnd"/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07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35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 w:rsidRPr="008E6D39">
              <w:t>0.41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r w:rsidRPr="008E6D39">
              <w:t>0.59</w:t>
            </w:r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>
            <w:r w:rsidRPr="008E6D39">
              <w:t>0.54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 w:rsidRPr="008E6D39">
              <w:t>0.35</w:t>
            </w:r>
          </w:p>
        </w:tc>
        <w:tc>
          <w:tcPr>
            <w:tcW w:w="921" w:type="dxa"/>
            <w:noWrap/>
            <w:hideMark/>
          </w:tcPr>
          <w:p w:rsidR="003C240C" w:rsidRPr="008E6D39" w:rsidRDefault="003C240C" w:rsidP="003C240C">
            <w:r w:rsidRPr="008E6D39">
              <w:t>0.50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 w:rsidRPr="008E6D39">
              <w:t>0.67</w:t>
            </w:r>
          </w:p>
        </w:tc>
        <w:tc>
          <w:tcPr>
            <w:tcW w:w="908" w:type="dxa"/>
            <w:noWrap/>
            <w:hideMark/>
          </w:tcPr>
          <w:p w:rsidR="003C240C" w:rsidRPr="008E6D39" w:rsidRDefault="003C240C" w:rsidP="003C240C">
            <w:r w:rsidRPr="008E6D39">
              <w:t>0.72</w:t>
            </w:r>
          </w:p>
        </w:tc>
        <w:tc>
          <w:tcPr>
            <w:tcW w:w="872" w:type="dxa"/>
            <w:noWrap/>
            <w:hideMark/>
          </w:tcPr>
          <w:p w:rsidR="003C240C" w:rsidRPr="008E6D39" w:rsidRDefault="003C240C" w:rsidP="003C240C">
            <w:r w:rsidRPr="008E6D39">
              <w:t>1.00</w:t>
            </w:r>
          </w:p>
        </w:tc>
      </w:tr>
      <w:tr w:rsidR="003C240C" w:rsidRPr="008E6D39" w:rsidTr="003C240C">
        <w:trPr>
          <w:trHeight w:val="300"/>
        </w:trPr>
        <w:tc>
          <w:tcPr>
            <w:tcW w:w="2205" w:type="dxa"/>
            <w:noWrap/>
            <w:hideMark/>
          </w:tcPr>
          <w:p w:rsidR="003C240C" w:rsidRPr="008E6D39" w:rsidRDefault="003C240C" w:rsidP="003C240C">
            <w:r>
              <w:t>P value</w:t>
            </w:r>
          </w:p>
        </w:tc>
        <w:tc>
          <w:tcPr>
            <w:tcW w:w="824" w:type="dxa"/>
            <w:noWrap/>
            <w:hideMark/>
          </w:tcPr>
          <w:p w:rsidR="003C240C" w:rsidRPr="008E6D39" w:rsidRDefault="003C240C" w:rsidP="003C240C">
            <w:r w:rsidRPr="008E6D39">
              <w:t>0.77</w:t>
            </w:r>
          </w:p>
        </w:tc>
        <w:tc>
          <w:tcPr>
            <w:tcW w:w="790" w:type="dxa"/>
            <w:noWrap/>
            <w:hideMark/>
          </w:tcPr>
          <w:p w:rsidR="003C240C" w:rsidRPr="008E6D39" w:rsidRDefault="003C240C" w:rsidP="003C240C">
            <w:r w:rsidRPr="008E6D39">
              <w:t>0.11</w:t>
            </w:r>
          </w:p>
        </w:tc>
        <w:tc>
          <w:tcPr>
            <w:tcW w:w="940" w:type="dxa"/>
            <w:noWrap/>
            <w:hideMark/>
          </w:tcPr>
          <w:p w:rsidR="003C240C" w:rsidRPr="008E6D39" w:rsidRDefault="003C240C" w:rsidP="003C240C">
            <w:r w:rsidRPr="008E6D39">
              <w:t>0.06</w:t>
            </w:r>
          </w:p>
        </w:tc>
        <w:tc>
          <w:tcPr>
            <w:tcW w:w="899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941" w:type="dxa"/>
            <w:noWrap/>
            <w:hideMark/>
          </w:tcPr>
          <w:p w:rsidR="003C240C" w:rsidRPr="008E6D39" w:rsidRDefault="003C240C" w:rsidP="003C240C">
            <w:r w:rsidRPr="008E6D39">
              <w:t>0.01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 w:rsidRPr="008E6D39">
              <w:t>0.12</w:t>
            </w:r>
          </w:p>
        </w:tc>
        <w:tc>
          <w:tcPr>
            <w:tcW w:w="921" w:type="dxa"/>
            <w:noWrap/>
            <w:hideMark/>
          </w:tcPr>
          <w:p w:rsidR="003C240C" w:rsidRPr="008E6D39" w:rsidRDefault="003C240C" w:rsidP="003C240C">
            <w:r w:rsidRPr="008E6D39">
              <w:t>0.02</w:t>
            </w:r>
          </w:p>
        </w:tc>
        <w:tc>
          <w:tcPr>
            <w:tcW w:w="963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908" w:type="dxa"/>
            <w:noWrap/>
            <w:hideMark/>
          </w:tcPr>
          <w:p w:rsidR="003C240C" w:rsidRPr="008E6D39" w:rsidRDefault="003C240C" w:rsidP="003C240C">
            <w:r>
              <w:t>&lt;</w:t>
            </w:r>
            <w:r w:rsidRPr="008E6D39">
              <w:t>0.0</w:t>
            </w:r>
            <w:r>
              <w:t>1</w:t>
            </w:r>
          </w:p>
        </w:tc>
        <w:tc>
          <w:tcPr>
            <w:tcW w:w="872" w:type="dxa"/>
            <w:noWrap/>
            <w:hideMark/>
          </w:tcPr>
          <w:p w:rsidR="003C240C" w:rsidRPr="008E6D39" w:rsidRDefault="003C240C" w:rsidP="003C240C"/>
        </w:tc>
      </w:tr>
    </w:tbl>
    <w:p w:rsidR="008E6D39" w:rsidRDefault="008E6D39" w:rsidP="00EB4958"/>
    <w:p w:rsidR="008E6D39" w:rsidRDefault="008E6D39" w:rsidP="00EB4958"/>
    <w:p w:rsidR="008E6D39" w:rsidRDefault="008E6D39" w:rsidP="00EB4958"/>
    <w:sectPr w:rsidR="008E6D39" w:rsidSect="003C240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958"/>
    <w:rsid w:val="003C240C"/>
    <w:rsid w:val="00632B84"/>
    <w:rsid w:val="008E6D39"/>
    <w:rsid w:val="00EB4958"/>
    <w:rsid w:val="00F4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3324"/>
  <w15:chartTrackingRefBased/>
  <w15:docId w15:val="{4195F545-BFAE-4287-A175-35915C236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u S</dc:creator>
  <cp:keywords/>
  <dc:description/>
  <cp:lastModifiedBy>Mannu S</cp:lastModifiedBy>
  <cp:revision>2</cp:revision>
  <dcterms:created xsi:type="dcterms:W3CDTF">2018-12-19T09:47:00Z</dcterms:created>
  <dcterms:modified xsi:type="dcterms:W3CDTF">2018-12-19T10:09:00Z</dcterms:modified>
</cp:coreProperties>
</file>